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9E8" w:rsidRPr="004959E8" w:rsidRDefault="004959E8" w:rsidP="004959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959E8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="009A5FE2" w:rsidRPr="004959E8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 w:rsidRPr="004959E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9A5FE2" w:rsidRPr="004959E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: </w:t>
      </w:r>
      <w:r w:rsidR="009A5FE2" w:rsidRPr="004959E8">
        <w:rPr>
          <w:rFonts w:ascii="Times New Roman" w:eastAsia="Calibri" w:hAnsi="Times New Roman" w:cs="Times New Roman"/>
          <w:bCs/>
          <w:sz w:val="24"/>
          <w:szCs w:val="24"/>
        </w:rPr>
        <w:t>Socio demographic characteristics of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mong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m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spected of STIs in Bahir Dar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thiopia,</w:t>
      </w:r>
      <w:r w:rsidRPr="004959E8">
        <w:rPr>
          <w:rFonts w:ascii="Times New Roman" w:hAnsi="Times New Roman" w:cs="Times New Roman"/>
          <w:sz w:val="24"/>
          <w:szCs w:val="24"/>
        </w:rPr>
        <w:t xml:space="preserve"> </w:t>
      </w:r>
      <w:r w:rsidRPr="00206EB9">
        <w:rPr>
          <w:rFonts w:ascii="Times New Roman" w:hAnsi="Times New Roman" w:cs="Times New Roman"/>
          <w:sz w:val="24"/>
          <w:szCs w:val="24"/>
        </w:rPr>
        <w:t>February to May 2025</w:t>
      </w:r>
      <w:r w:rsidRPr="00206EB9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tbl>
      <w:tblPr>
        <w:tblStyle w:val="TableGrid1"/>
        <w:tblW w:w="5000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280"/>
        <w:gridCol w:w="4310"/>
      </w:tblGrid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Frequency N (%) </w:t>
            </w:r>
          </w:p>
        </w:tc>
      </w:tr>
      <w:tr w:rsidR="004959E8" w:rsidRPr="004959E8" w:rsidTr="004959E8">
        <w:trPr>
          <w:trHeight w:val="170"/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15(5.7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25 -29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89(34.1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30-34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8(26.1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35-39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34(13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45(17.2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45-49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10(3.8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6(25.3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195(74.7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38(14.6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211(80.8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7(2.7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Widowed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5(1.9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unable to read write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3(1.1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55(21.1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secondary school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9(26.4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Diploma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59(22.6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degree and above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75(28.7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civil servant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8(26.1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(2.3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daily labor 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17(6.5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commercial sex worker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17(6.5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house wife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82(31.4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Merchant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20(7.7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self employed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51(19.5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Monthly income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&lt;3000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46(17.6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3000-5999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83(31.8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000-8999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83(31.8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9000-14999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43(16.5)</w:t>
            </w:r>
          </w:p>
        </w:tc>
      </w:tr>
      <w:tr w:rsidR="004959E8" w:rsidRPr="004959E8" w:rsidTr="004959E8">
        <w:trPr>
          <w:jc w:val="center"/>
        </w:trPr>
        <w:tc>
          <w:tcPr>
            <w:tcW w:w="2753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&gt;15000</w:t>
            </w:r>
          </w:p>
        </w:tc>
        <w:tc>
          <w:tcPr>
            <w:tcW w:w="2247" w:type="pct"/>
          </w:tcPr>
          <w:p w:rsidR="004959E8" w:rsidRPr="004959E8" w:rsidRDefault="004959E8" w:rsidP="004959E8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959E8">
              <w:rPr>
                <w:rFonts w:ascii="Times New Roman" w:eastAsia="SimSun" w:hAnsi="Times New Roman" w:cs="Times New Roman"/>
                <w:sz w:val="18"/>
                <w:szCs w:val="18"/>
              </w:rPr>
              <w:t>6(2.3)</w:t>
            </w:r>
          </w:p>
        </w:tc>
      </w:tr>
    </w:tbl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Default="004959E8" w:rsidP="004959E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Pr="004959E8" w:rsidRDefault="004959E8" w:rsidP="004959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2: </w:t>
      </w:r>
      <w:r w:rsidR="009A5FE2" w:rsidRPr="00206EB9">
        <w:rPr>
          <w:rFonts w:ascii="Times New Roman" w:eastAsia="Calibri" w:hAnsi="Times New Roman" w:cs="Times New Roman"/>
          <w:bCs/>
          <w:sz w:val="24"/>
          <w:szCs w:val="24"/>
        </w:rPr>
        <w:t xml:space="preserve">Clinical characteristics </w:t>
      </w:r>
      <w:r>
        <w:rPr>
          <w:rFonts w:ascii="Times New Roman" w:eastAsia="Calibri" w:hAnsi="Times New Roman" w:cs="Times New Roman"/>
          <w:bCs/>
          <w:sz w:val="24"/>
          <w:szCs w:val="24"/>
        </w:rPr>
        <w:t>among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m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>Suspected of STIs in Bahir Dar, Ethiop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EB9">
        <w:rPr>
          <w:rFonts w:ascii="Times New Roman" w:hAnsi="Times New Roman" w:cs="Times New Roman"/>
          <w:sz w:val="24"/>
          <w:szCs w:val="24"/>
        </w:rPr>
        <w:t xml:space="preserve"> February to May 2025</w:t>
      </w:r>
      <w:r w:rsidRPr="00206EB9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6402"/>
        <w:gridCol w:w="2003"/>
      </w:tblGrid>
      <w:tr w:rsidR="009A5FE2" w:rsidRPr="00206EB9" w:rsidTr="00EB1751">
        <w:trPr>
          <w:trHeight w:val="305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Variabl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N (%) 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E642A1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42A1">
              <w:rPr>
                <w:rFonts w:ascii="Times New Roman" w:eastAsia="SimSun" w:hAnsi="Times New Roman" w:cs="Times New Roman"/>
                <w:sz w:val="24"/>
                <w:szCs w:val="24"/>
              </w:rPr>
              <w:t>Vaginal discharg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23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36(90.4)</w:t>
            </w:r>
          </w:p>
        </w:tc>
      </w:tr>
      <w:tr w:rsidR="009A5FE2" w:rsidRPr="00206EB9" w:rsidTr="00EB1751">
        <w:trPr>
          <w:trHeight w:val="323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5(9.6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ain during urina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77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54(97.3)</w:t>
            </w:r>
          </w:p>
        </w:tc>
      </w:tr>
      <w:tr w:rsidR="009A5FE2" w:rsidRPr="00206EB9" w:rsidTr="00EB1751">
        <w:trPr>
          <w:trHeight w:val="440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7(2.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Lower abdominal pai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94(74.3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7(25.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ain  During sexual intercours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01(7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0(23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Vaginal burning sensa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64(62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97(37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Vaginal itching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3(66.3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8(33.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STI infec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97(37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64(62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3(31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8(68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preterm birth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467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(6.9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43(93.1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infertility diagnosi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1(15.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20(84.3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istory non prescribed antibiotic usage in the past  three month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37(90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4(9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(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60(99.6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Usage of family planning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us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(1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ill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74(28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Injectabl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83(70.1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Vaginal ph.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≤4.5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9(68.6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&gt;4.5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2(31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Doonde,s</w:t>
            </w:r>
            <w:proofErr w:type="spellEnd"/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 score result for AV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16(82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1(8.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4(5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ver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0(3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Nugent score result for BV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5(63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16.1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BV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4(20.7)</w:t>
            </w:r>
          </w:p>
        </w:tc>
      </w:tr>
    </w:tbl>
    <w:p w:rsidR="00206EB9" w:rsidRDefault="00206EB9" w:rsidP="00206EB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06EB9" w:rsidRDefault="00206EB9" w:rsidP="00206EB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59E8" w:rsidRPr="004959E8" w:rsidRDefault="004959E8" w:rsidP="004959E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3:</w:t>
      </w:r>
      <w:r w:rsidR="009A5FE2" w:rsidRPr="00206EB9">
        <w:rPr>
          <w:rFonts w:ascii="Times New Roman" w:eastAsia="Calibri" w:hAnsi="Times New Roman" w:cs="Times New Roman"/>
          <w:bCs/>
          <w:sz w:val="24"/>
          <w:szCs w:val="24"/>
        </w:rPr>
        <w:t xml:space="preserve"> Sexual and behavioral characteristics </w:t>
      </w:r>
      <w:r>
        <w:rPr>
          <w:rFonts w:ascii="Times New Roman" w:eastAsia="Calibri" w:hAnsi="Times New Roman" w:cs="Times New Roman"/>
          <w:bCs/>
          <w:sz w:val="24"/>
          <w:szCs w:val="24"/>
        </w:rPr>
        <w:t>among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m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>Suspected of STIs in Bahir Dar, Ethiopi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4959E8">
        <w:rPr>
          <w:rFonts w:ascii="Times New Roman" w:hAnsi="Times New Roman" w:cs="Times New Roman"/>
          <w:sz w:val="24"/>
          <w:szCs w:val="24"/>
        </w:rPr>
        <w:t xml:space="preserve"> </w:t>
      </w:r>
      <w:r w:rsidRPr="00206EB9">
        <w:rPr>
          <w:rFonts w:ascii="Times New Roman" w:hAnsi="Times New Roman" w:cs="Times New Roman"/>
          <w:sz w:val="24"/>
          <w:szCs w:val="24"/>
        </w:rPr>
        <w:t>February to May 202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6EB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5302"/>
        <w:gridCol w:w="2003"/>
      </w:tblGrid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>Frequency N (%)</w:t>
            </w: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umber of life time  sexual partner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0(30.7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tabs>
                <w:tab w:val="left" w:pos="1500"/>
              </w:tabs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-4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07(41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0(19.2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4(9.2)</w:t>
            </w: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umber of panty liner per 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-2/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7(67.8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-4/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74(28.4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&gt;4/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0(3.8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Frequency of vaginal washing with water </w:t>
            </w:r>
          </w:p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per day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 tim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3(24.1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 tim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(6.1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≥4 tim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2(69.7)</w:t>
            </w:r>
          </w:p>
        </w:tc>
      </w:tr>
      <w:tr w:rsidR="009A5FE2" w:rsidRPr="00206EB9" w:rsidTr="00EB1751">
        <w:trPr>
          <w:trHeight w:val="255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Frequency of Condom use  during sexual intercours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255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us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44(93.5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sometimes(1-2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5(5.7)</w:t>
            </w:r>
          </w:p>
        </w:tc>
      </w:tr>
      <w:tr w:rsidR="009A5FE2" w:rsidRPr="00206EB9" w:rsidTr="00EB1751">
        <w:trPr>
          <w:trHeight w:val="295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ually(3-6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(.4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Always (7 day per week 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(.4)</w:t>
            </w:r>
          </w:p>
        </w:tc>
      </w:tr>
      <w:tr w:rsidR="009A5FE2" w:rsidRPr="00206EB9" w:rsidTr="00EB1751">
        <w:trPr>
          <w:trHeight w:val="397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moking status/habi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97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smok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47(94.6)</w:t>
            </w:r>
          </w:p>
        </w:tc>
      </w:tr>
      <w:tr w:rsidR="009A5FE2" w:rsidRPr="00206EB9" w:rsidTr="00EB1751">
        <w:trPr>
          <w:trHeight w:val="397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ometimes(1-2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(2.3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ually(3-6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(3.1)</w:t>
            </w: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hish inhaling statu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(1.1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58(98.9)</w:t>
            </w: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Chewing cha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(3.1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53(96.9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Alcohol intake habi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drink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42(92.7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ometimes(1-2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9(.8)</w:t>
            </w:r>
          </w:p>
        </w:tc>
      </w:tr>
      <w:tr w:rsidR="009A5FE2" w:rsidRPr="00206EB9" w:rsidTr="00EB1751">
        <w:trPr>
          <w:trHeight w:val="136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ually(3-6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(6.5)</w:t>
            </w:r>
          </w:p>
        </w:tc>
      </w:tr>
    </w:tbl>
    <w:p w:rsidR="009A5FE2" w:rsidRPr="00206EB9" w:rsidRDefault="009A5FE2" w:rsidP="00206EB9">
      <w:pPr>
        <w:rPr>
          <w:rFonts w:ascii="Times New Roman" w:hAnsi="Times New Roman" w:cs="Times New Roman"/>
          <w:sz w:val="24"/>
          <w:szCs w:val="24"/>
        </w:rPr>
      </w:pPr>
    </w:p>
    <w:p w:rsidR="004959E8" w:rsidRDefault="004959E8" w:rsidP="00206EB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A5FE2" w:rsidRPr="004959E8" w:rsidRDefault="004959E8" w:rsidP="00206EB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:</w:t>
      </w:r>
      <w:r w:rsidR="009A5FE2" w:rsidRPr="00206EB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9A5FE2" w:rsidRPr="00206EB9">
        <w:rPr>
          <w:rFonts w:ascii="Times New Roman" w:hAnsi="Times New Roman" w:cs="Times New Roman"/>
          <w:sz w:val="24"/>
          <w:szCs w:val="24"/>
        </w:rPr>
        <w:t xml:space="preserve">Prevalence of Bacterial Vaginosis and Aerobic Vaginitis across Key Demographic Variables </w:t>
      </w:r>
      <w:r>
        <w:rPr>
          <w:rFonts w:ascii="Times New Roman" w:eastAsia="Calibri" w:hAnsi="Times New Roman" w:cs="Times New Roman"/>
          <w:bCs/>
          <w:sz w:val="24"/>
          <w:szCs w:val="24"/>
        </w:rPr>
        <w:t>among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m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>Suspected of STIs in Bahir Dar, Ethiopia</w:t>
      </w:r>
      <w:r w:rsidR="009A5FE2" w:rsidRPr="00206EB9">
        <w:rPr>
          <w:rFonts w:ascii="Times New Roman" w:hAnsi="Times New Roman" w:cs="Times New Roman"/>
          <w:color w:val="4BACC6" w:themeColor="accent5"/>
          <w:sz w:val="24"/>
          <w:szCs w:val="24"/>
          <w:shd w:val="clear" w:color="auto" w:fill="FFFFFF"/>
        </w:rPr>
        <w:t>,</w:t>
      </w:r>
      <w:r w:rsidR="009A5FE2" w:rsidRPr="00206EB9">
        <w:rPr>
          <w:rFonts w:ascii="Times New Roman" w:hAnsi="Times New Roman" w:cs="Times New Roman"/>
          <w:sz w:val="24"/>
          <w:szCs w:val="24"/>
        </w:rPr>
        <w:t xml:space="preserve"> February to May 2025</w:t>
      </w:r>
      <w:r w:rsidR="009A5FE2" w:rsidRPr="00206EB9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469"/>
        <w:gridCol w:w="1656"/>
        <w:gridCol w:w="1683"/>
        <w:gridCol w:w="1590"/>
        <w:gridCol w:w="1683"/>
      </w:tblGrid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Bacterial vaginosis </w:t>
            </w:r>
          </w:p>
        </w:tc>
        <w:tc>
          <w:tcPr>
            <w:tcW w:w="0" w:type="auto"/>
            <w:gridSpan w:val="2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Aerobic vaginitis </w:t>
            </w:r>
          </w:p>
        </w:tc>
      </w:tr>
      <w:tr w:rsidR="009A5FE2" w:rsidRPr="00206EB9" w:rsidTr="00EB1751">
        <w:trPr>
          <w:trHeight w:val="170"/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osi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gative n (%)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osi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gative n (%) 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(0.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5(100.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(10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5 -29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6(29.2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3(70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3(25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6(74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8(26.5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0(73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0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1(89.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(17.6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8(82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(17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8(82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(8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1(91.1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17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7(82.2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0(10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(90.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6(24.2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0(75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0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9(89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8(19.5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57(8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8(19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7(80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(34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5(65.80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13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3(86.8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8(18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3(82.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9(18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2(81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(28.6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(71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0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(20.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(8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2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(80.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nable to read writ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(66.7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(33.30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primary school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(30.9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8(69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2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8(87.3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4(20.3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5(79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(26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1(73.9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0(16.9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9(83.1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1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2(88.1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1(14.7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4(85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2(16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3(84.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(4.4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5(95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7(98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0(0.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(10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(10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aily labor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(17.6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4(82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17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(82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commercial sex worker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2(25.6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(29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(23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(76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1(25.6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1(74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5(3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7(69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7(35.0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3(65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15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(85.0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8(15.7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3(84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(17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82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Monthly incom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&lt;3000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(4.3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44(95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6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3(93.5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000-5999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8(21.7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5(78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3(27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0(72.3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000-8999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4(16.9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69(83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9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5(90.4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9000-14999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7(39.5)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26(6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(20.9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4(79.1)</w:t>
            </w:r>
          </w:p>
        </w:tc>
      </w:tr>
      <w:tr w:rsidR="009A5FE2" w:rsidRPr="00206EB9" w:rsidTr="00EB1751">
        <w:trPr>
          <w:jc w:val="center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&gt;15000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33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(66.7)</w:t>
            </w:r>
          </w:p>
        </w:tc>
      </w:tr>
    </w:tbl>
    <w:p w:rsidR="009A5FE2" w:rsidRPr="00206EB9" w:rsidRDefault="009A5FE2" w:rsidP="00206EB9">
      <w:pPr>
        <w:spacing w:before="0" w:after="200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9A5FE2" w:rsidRPr="00206EB9" w:rsidRDefault="004959E8" w:rsidP="00206EB9">
      <w:pPr>
        <w:rPr>
          <w:rFonts w:ascii="Times New Roman" w:hAnsi="Times New Roman" w:cs="Times New Roman"/>
          <w:b/>
          <w:sz w:val="24"/>
          <w:szCs w:val="24"/>
        </w:rPr>
      </w:pPr>
      <w:r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5:</w:t>
      </w:r>
      <w:r w:rsidR="009A5FE2" w:rsidRPr="00206EB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9A5FE2" w:rsidRPr="00206EB9">
        <w:rPr>
          <w:rFonts w:ascii="Times New Roman" w:hAnsi="Times New Roman" w:cs="Times New Roman"/>
          <w:sz w:val="24"/>
          <w:szCs w:val="24"/>
        </w:rPr>
        <w:t>Prevalence of Bacterial Vaginosis and Aerobic Vaginitis across Key clinical Variables</w:t>
      </w:r>
      <w:r w:rsidR="009A5FE2" w:rsidRPr="00206EB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among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m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>Suspected of STIs in Bahir Dar, Ethiopia</w:t>
      </w:r>
      <w:r w:rsidRPr="00206EB9">
        <w:rPr>
          <w:rFonts w:ascii="Times New Roman" w:hAnsi="Times New Roman" w:cs="Times New Roman"/>
          <w:color w:val="4BACC6" w:themeColor="accent5"/>
          <w:sz w:val="24"/>
          <w:szCs w:val="24"/>
          <w:shd w:val="clear" w:color="auto" w:fill="FFFFFF"/>
        </w:rPr>
        <w:t>,</w:t>
      </w:r>
      <w:r w:rsidRPr="00206EB9">
        <w:rPr>
          <w:rFonts w:ascii="Times New Roman" w:hAnsi="Times New Roman" w:cs="Times New Roman"/>
          <w:sz w:val="24"/>
          <w:szCs w:val="24"/>
        </w:rPr>
        <w:t xml:space="preserve"> February to May 2025</w:t>
      </w:r>
      <w:r w:rsidRPr="00206EB9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862"/>
        <w:gridCol w:w="1395"/>
        <w:gridCol w:w="1482"/>
        <w:gridCol w:w="1355"/>
        <w:gridCol w:w="1482"/>
      </w:tblGrid>
      <w:tr w:rsidR="009A5FE2" w:rsidRPr="00206EB9" w:rsidTr="00EB1751">
        <w:trPr>
          <w:trHeight w:val="305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Variables</w:t>
            </w:r>
          </w:p>
        </w:tc>
        <w:tc>
          <w:tcPr>
            <w:tcW w:w="0" w:type="auto"/>
            <w:gridSpan w:val="2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</w:t>
            </w: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terial vaginosis </w:t>
            </w:r>
          </w:p>
        </w:tc>
        <w:tc>
          <w:tcPr>
            <w:tcW w:w="0" w:type="auto"/>
            <w:gridSpan w:val="2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erobic vaginitis 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ginal discharg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osi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ega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osi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egative n (%)</w:t>
            </w:r>
          </w:p>
        </w:tc>
      </w:tr>
      <w:tr w:rsidR="009A5FE2" w:rsidRPr="00206EB9" w:rsidTr="00EB1751">
        <w:trPr>
          <w:trHeight w:val="323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6(19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90(8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1(17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95(82.6)</w:t>
            </w:r>
          </w:p>
        </w:tc>
      </w:tr>
      <w:tr w:rsidR="009A5FE2" w:rsidRPr="00206EB9" w:rsidTr="00EB1751">
        <w:trPr>
          <w:trHeight w:val="323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32.0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(68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(16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1(84.0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ain during urina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77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2(2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2(79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5(17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9(82.3)</w:t>
            </w:r>
          </w:p>
        </w:tc>
      </w:tr>
      <w:tr w:rsidR="009A5FE2" w:rsidRPr="00206EB9" w:rsidTr="00EB1751">
        <w:trPr>
          <w:trHeight w:val="440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28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71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00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Lower abdominal pai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6(23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8(76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8(19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6(80.4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11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9(88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0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0(89.6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ain  During sexual intercours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3(21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8(78.60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8(18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3(81.1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1(18.3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9(81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1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3(88.3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Vaginal burning sensa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2(31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12(68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3(26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21(73.8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2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5(97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2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5(97.9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Vaginal itching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5(26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28(74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7(15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6(84.4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(10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9(89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(2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0(79.5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STI infec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7(27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0(72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(13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4(86.6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7(16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7(83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2(19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2(80.5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abortion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0(36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3(63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(15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0(84.3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4(13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4(86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2(1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6(82.0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preterm birth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467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11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(88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(100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2(21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91(78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5(18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98(81.5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story of infertility diagnosi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17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4(82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1(26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0(73.2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7(21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3(78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4(15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6(84.5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istory non prescribed antibiotic usage in the past  three month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2(21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85(78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17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95(82.3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8.3 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2(91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12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1(87.5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Positiv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4(20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6(79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4(16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16(83.10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age of family planning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us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(10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50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Pill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0(13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4(86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2(16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2(83.8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Injectabl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0(21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3(78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1(16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2(83.1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Vaginal ph.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≤4.5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0.6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8(99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(7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5(92.2)</w:t>
            </w:r>
          </w:p>
        </w:tc>
      </w:tr>
      <w:tr w:rsidR="009A5FE2" w:rsidRPr="00206EB9" w:rsidTr="00EB1751"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&gt;4.5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3(64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9(35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1(37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1(62.2)</w:t>
            </w:r>
          </w:p>
        </w:tc>
      </w:tr>
      <w:tr w:rsidR="00356ADA" w:rsidRPr="00206EB9" w:rsidTr="00EB1751">
        <w:tc>
          <w:tcPr>
            <w:tcW w:w="0" w:type="auto"/>
          </w:tcPr>
          <w:p w:rsidR="00356ADA" w:rsidRPr="00206EB9" w:rsidRDefault="00356ADA" w:rsidP="00206EB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ADA" w:rsidRPr="00206EB9" w:rsidTr="00EB1751">
        <w:tc>
          <w:tcPr>
            <w:tcW w:w="0" w:type="auto"/>
          </w:tcPr>
          <w:p w:rsidR="00356ADA" w:rsidRPr="00206EB9" w:rsidRDefault="00356ADA" w:rsidP="00206EB9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356ADA" w:rsidRPr="00206EB9" w:rsidRDefault="00356ADA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5FE2" w:rsidRPr="00206EB9" w:rsidRDefault="009A5FE2" w:rsidP="00206EB9">
      <w:pPr>
        <w:spacing w:before="0" w:after="20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9A5FE2" w:rsidRPr="00206EB9" w:rsidRDefault="004959E8" w:rsidP="00206EB9">
      <w:pPr>
        <w:rPr>
          <w:rFonts w:ascii="Times New Roman" w:hAnsi="Times New Roman" w:cs="Times New Roman"/>
          <w:b/>
          <w:sz w:val="24"/>
          <w:szCs w:val="24"/>
        </w:rPr>
      </w:pPr>
      <w:r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9A5FE2" w:rsidRPr="00206EB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6: </w:t>
      </w:r>
      <w:r w:rsidR="009A5FE2" w:rsidRPr="00206EB9">
        <w:rPr>
          <w:rFonts w:ascii="Times New Roman" w:hAnsi="Times New Roman" w:cs="Times New Roman"/>
          <w:sz w:val="24"/>
          <w:szCs w:val="24"/>
        </w:rPr>
        <w:t>Prevalence of Bacterial Vaginosis and Aerobic Vaginitis across Key behavioral Variables</w:t>
      </w:r>
      <w:r w:rsidR="009A5FE2" w:rsidRPr="00206EB9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</w:rPr>
        <w:t>among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me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959E8">
        <w:rPr>
          <w:rFonts w:ascii="Times New Roman" w:hAnsi="Times New Roman" w:cs="Times New Roman"/>
          <w:sz w:val="24"/>
          <w:szCs w:val="24"/>
          <w:shd w:val="clear" w:color="auto" w:fill="FFFFFF"/>
        </w:rPr>
        <w:t>Suspected of STIs in Bahir Dar, Ethiopia</w:t>
      </w:r>
      <w:r w:rsidRPr="00206EB9">
        <w:rPr>
          <w:rFonts w:ascii="Times New Roman" w:hAnsi="Times New Roman" w:cs="Times New Roman"/>
          <w:color w:val="4BACC6" w:themeColor="accent5"/>
          <w:sz w:val="24"/>
          <w:szCs w:val="24"/>
          <w:shd w:val="clear" w:color="auto" w:fill="FFFFFF"/>
        </w:rPr>
        <w:t>,</w:t>
      </w:r>
      <w:r w:rsidRPr="00206EB9">
        <w:rPr>
          <w:rFonts w:ascii="Times New Roman" w:hAnsi="Times New Roman" w:cs="Times New Roman"/>
          <w:sz w:val="24"/>
          <w:szCs w:val="24"/>
        </w:rPr>
        <w:t xml:space="preserve"> February to May 2025</w:t>
      </w:r>
      <w:r w:rsidRPr="00206EB9"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37"/>
        <w:gridCol w:w="1407"/>
        <w:gridCol w:w="1512"/>
        <w:gridCol w:w="1408"/>
        <w:gridCol w:w="1512"/>
      </w:tblGrid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Bacterial vaginosis </w:t>
            </w:r>
          </w:p>
        </w:tc>
        <w:tc>
          <w:tcPr>
            <w:tcW w:w="0" w:type="auto"/>
            <w:gridSpan w:val="2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    Aerobic vaginitis </w:t>
            </w: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osi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ega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ositive n (%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egative n (%)</w:t>
            </w: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umber of life time  sexual partner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1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2(9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0(12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0(87.5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tabs>
                <w:tab w:val="left" w:pos="1500"/>
              </w:tabs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2-4</w:t>
            </w: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(12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4(87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(14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2(86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(32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4(68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3(26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7(74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&gt;6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(70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29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7(29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7(70.8)</w:t>
            </w: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umber of panty liner per 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1-2/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0(16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7(83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3(18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4(81.4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3-4/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6(21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8(78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1(14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3(85.1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&gt;4/day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8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2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9(90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 xml:space="preserve">Frequency of vaginal washing with water  per day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 tim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(9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7(90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7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8(92.1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 tim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8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1(68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31.2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≥4 tim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0(22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2(78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9(15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53(84.1)</w:t>
            </w:r>
          </w:p>
        </w:tc>
      </w:tr>
      <w:tr w:rsidR="009A5FE2" w:rsidRPr="00206EB9" w:rsidTr="00EB1751">
        <w:trPr>
          <w:trHeight w:val="255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Frequency of Condom use  during sexual intercourse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255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us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17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2(82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1(16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3(83.2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ometimes(1-2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0(66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33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20.0)</w:t>
            </w: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2(80)</w:t>
            </w:r>
          </w:p>
        </w:tc>
      </w:tr>
      <w:tr w:rsidR="009A5FE2" w:rsidRPr="00206EB9" w:rsidTr="00EB1751">
        <w:trPr>
          <w:trHeight w:val="295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ually(3-6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Always (7 day per week 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0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9A5FE2" w:rsidRPr="00206EB9" w:rsidTr="00EB1751">
        <w:trPr>
          <w:trHeight w:val="397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moking status/habi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97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smoke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5(18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2(81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1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5(83)</w:t>
            </w:r>
          </w:p>
        </w:tc>
      </w:tr>
      <w:tr w:rsidR="009A5FE2" w:rsidRPr="00206EB9" w:rsidTr="00EB1751">
        <w:trPr>
          <w:trHeight w:val="397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sometimes(1-2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(66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33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16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83.3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ually(3-6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62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37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2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6(75)</w:t>
            </w: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hish inhaling statu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2(20.2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6(79.8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66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33.3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3(16.7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15(83.3)</w:t>
            </w: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Chewing cha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382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62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37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37.5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62.5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9(19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4(80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16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11(83.4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Alcohol intake habit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ever drink 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1(16.9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1(83.1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42(17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00(82.6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sometimes(1-2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(50.0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2(100)</w:t>
            </w:r>
          </w:p>
        </w:tc>
      </w:tr>
      <w:tr w:rsidR="009A5FE2" w:rsidRPr="00206EB9" w:rsidTr="00EB1751">
        <w:trPr>
          <w:trHeight w:val="136"/>
        </w:trPr>
        <w:tc>
          <w:tcPr>
            <w:tcW w:w="0" w:type="auto"/>
          </w:tcPr>
          <w:p w:rsidR="009A5FE2" w:rsidRPr="00206EB9" w:rsidRDefault="009A5FE2" w:rsidP="00206EB9">
            <w:pPr>
              <w:widowControl w:val="0"/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eastAsia="SimSun" w:hAnsi="Times New Roman" w:cs="Times New Roman"/>
                <w:sz w:val="24"/>
                <w:szCs w:val="24"/>
              </w:rPr>
              <w:t>Usually(3-6 days per week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2(70.6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5(29.4)</w:t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3(17.6)</w:t>
            </w: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9A5FE2" w:rsidRPr="00206EB9" w:rsidRDefault="009A5FE2" w:rsidP="00206E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B9">
              <w:rPr>
                <w:rFonts w:ascii="Times New Roman" w:hAnsi="Times New Roman" w:cs="Times New Roman"/>
                <w:sz w:val="24"/>
                <w:szCs w:val="24"/>
              </w:rPr>
              <w:t>14(82.4)</w:t>
            </w:r>
          </w:p>
        </w:tc>
      </w:tr>
    </w:tbl>
    <w:p w:rsidR="009A5FE2" w:rsidRPr="00206EB9" w:rsidRDefault="009A5FE2" w:rsidP="00206EB9">
      <w:pPr>
        <w:rPr>
          <w:rFonts w:ascii="Times New Roman" w:hAnsi="Times New Roman" w:cs="Times New Roman"/>
          <w:sz w:val="24"/>
          <w:szCs w:val="24"/>
        </w:rPr>
      </w:pPr>
    </w:p>
    <w:p w:rsidR="00361A26" w:rsidRPr="00206EB9" w:rsidRDefault="00361A26" w:rsidP="00206EB9">
      <w:pPr>
        <w:rPr>
          <w:rFonts w:ascii="Times New Roman" w:hAnsi="Times New Roman" w:cs="Times New Roman"/>
          <w:sz w:val="24"/>
          <w:szCs w:val="24"/>
        </w:rPr>
      </w:pPr>
    </w:p>
    <w:sectPr w:rsidR="00361A26" w:rsidRPr="00206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FE2"/>
    <w:rsid w:val="001762DE"/>
    <w:rsid w:val="00206EB9"/>
    <w:rsid w:val="00356ADA"/>
    <w:rsid w:val="00361A26"/>
    <w:rsid w:val="00487BF2"/>
    <w:rsid w:val="004959E8"/>
    <w:rsid w:val="00665C81"/>
    <w:rsid w:val="009A5FE2"/>
    <w:rsid w:val="009C139C"/>
    <w:rsid w:val="009E6D3C"/>
    <w:rsid w:val="00A62A0F"/>
    <w:rsid w:val="00E642A1"/>
    <w:rsid w:val="00EB1751"/>
    <w:rsid w:val="00F5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FE2"/>
    <w:pPr>
      <w:spacing w:before="24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5FE2"/>
    <w:pPr>
      <w:spacing w:after="0" w:line="240" w:lineRule="auto"/>
      <w:jc w:val="both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A5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FE2"/>
    <w:pPr>
      <w:spacing w:before="24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A5FE2"/>
    <w:pPr>
      <w:spacing w:after="0" w:line="240" w:lineRule="auto"/>
      <w:jc w:val="both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A5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239</Words>
  <Characters>70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7</cp:revision>
  <dcterms:created xsi:type="dcterms:W3CDTF">2025-10-09T10:56:00Z</dcterms:created>
  <dcterms:modified xsi:type="dcterms:W3CDTF">2025-10-09T12:03:00Z</dcterms:modified>
</cp:coreProperties>
</file>